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58FA9" w14:textId="1C2F18C5" w:rsidR="00A14743" w:rsidRPr="00B61257" w:rsidRDefault="00B61257" w:rsidP="008D2DBD">
      <w:pPr>
        <w:jc w:val="both"/>
      </w:pPr>
      <w:r w:rsidRPr="00B61257">
        <w:rPr>
          <w:b/>
          <w:bCs/>
        </w:rPr>
        <w:t>S2</w:t>
      </w:r>
      <w:r>
        <w:rPr>
          <w:b/>
          <w:bCs/>
        </w:rPr>
        <w:t xml:space="preserve"> </w:t>
      </w:r>
      <w:r w:rsidR="000750FD" w:rsidRPr="00B61257">
        <w:rPr>
          <w:b/>
          <w:bCs/>
        </w:rPr>
        <w:t xml:space="preserve">Table. </w:t>
      </w:r>
      <w:r w:rsidR="00494721" w:rsidRPr="00B61257">
        <w:t>Selected</w:t>
      </w:r>
      <w:r w:rsidR="00494721" w:rsidRPr="00B61257">
        <w:rPr>
          <w:i/>
          <w:iCs/>
        </w:rPr>
        <w:t xml:space="preserve"> </w:t>
      </w:r>
      <w:r w:rsidR="00494721" w:rsidRPr="00B61257">
        <w:t>STEF-causing</w:t>
      </w:r>
      <w:r w:rsidR="009B4D4F" w:rsidRPr="00B61257">
        <w:rPr>
          <w:i/>
          <w:iCs/>
        </w:rPr>
        <w:t xml:space="preserve"> </w:t>
      </w:r>
      <w:r w:rsidR="000750FD" w:rsidRPr="00B61257">
        <w:t xml:space="preserve">isolates collected from eggshells and </w:t>
      </w:r>
      <w:r w:rsidR="008F52F7" w:rsidRPr="00B61257">
        <w:t xml:space="preserve">nest </w:t>
      </w:r>
      <w:r w:rsidR="000750FD" w:rsidRPr="00B61257">
        <w:t>sand</w:t>
      </w:r>
      <w:r w:rsidR="00CC7158" w:rsidRPr="00B61257">
        <w:t xml:space="preserve"> for the phylogenetic analysis</w:t>
      </w:r>
      <w:r w:rsidR="00DC0751" w:rsidRPr="00B61257">
        <w:t>.</w:t>
      </w:r>
    </w:p>
    <w:p w14:paraId="10F53D16" w14:textId="77777777" w:rsidR="00C10ECA" w:rsidRDefault="00C10ECA" w:rsidP="008D2DBD">
      <w:pPr>
        <w:jc w:val="both"/>
      </w:pP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002"/>
        <w:gridCol w:w="1132"/>
        <w:gridCol w:w="2269"/>
        <w:gridCol w:w="1420"/>
        <w:gridCol w:w="1276"/>
        <w:gridCol w:w="1276"/>
        <w:gridCol w:w="1273"/>
        <w:gridCol w:w="2776"/>
      </w:tblGrid>
      <w:tr w:rsidR="00E03124" w:rsidRPr="00DC0751" w14:paraId="07F84254" w14:textId="77777777" w:rsidTr="00C601AA">
        <w:trPr>
          <w:jc w:val="center"/>
        </w:trPr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14:paraId="2B351DAE" w14:textId="77777777" w:rsidR="00E03124" w:rsidRPr="00836782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</w:tcBorders>
          </w:tcPr>
          <w:p w14:paraId="2FC067E4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</w:tcPr>
          <w:p w14:paraId="035E5AD7" w14:textId="77777777" w:rsidR="00E03124" w:rsidRPr="000F5A0A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F5A0A">
              <w:rPr>
                <w:rFonts w:cs="Times New Roman"/>
                <w:b/>
                <w:bCs/>
                <w:sz w:val="22"/>
                <w:szCs w:val="22"/>
              </w:rPr>
              <w:t>Identity (%)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</w:tcPr>
          <w:p w14:paraId="55CFA8BF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C0751">
              <w:rPr>
                <w:rFonts w:cs="Times New Roman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3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897B89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C0751">
              <w:rPr>
                <w:rFonts w:cs="Times New Roman"/>
                <w:b/>
                <w:bCs/>
                <w:sz w:val="22"/>
                <w:szCs w:val="22"/>
              </w:rPr>
              <w:t>GenBank Accession number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</w:tcBorders>
          </w:tcPr>
          <w:p w14:paraId="2754E993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</w:t>
            </w:r>
            <w:r w:rsidRPr="00DC0751">
              <w:rPr>
                <w:rFonts w:cs="Times New Roman"/>
                <w:b/>
                <w:bCs/>
                <w:sz w:val="22"/>
                <w:szCs w:val="22"/>
              </w:rPr>
              <w:t>ource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</w:tcBorders>
          </w:tcPr>
          <w:p w14:paraId="7F9165B8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Location name</w:t>
            </w:r>
          </w:p>
        </w:tc>
      </w:tr>
      <w:tr w:rsidR="00CA253C" w:rsidRPr="00DC0751" w14:paraId="3AA658C6" w14:textId="77777777" w:rsidTr="00C601AA">
        <w:trPr>
          <w:jc w:val="center"/>
        </w:trPr>
        <w:tc>
          <w:tcPr>
            <w:tcW w:w="339" w:type="pct"/>
            <w:vMerge/>
            <w:tcBorders>
              <w:bottom w:val="single" w:sz="4" w:space="0" w:color="auto"/>
            </w:tcBorders>
          </w:tcPr>
          <w:p w14:paraId="5A153501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</w:tcPr>
          <w:p w14:paraId="7A9F52CF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93" w:type="pct"/>
            <w:vMerge/>
            <w:tcBorders>
              <w:bottom w:val="single" w:sz="4" w:space="0" w:color="auto"/>
            </w:tcBorders>
          </w:tcPr>
          <w:p w14:paraId="4D38BB2C" w14:textId="77777777" w:rsidR="00E03124" w:rsidRPr="000F5A0A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</w:tcPr>
          <w:p w14:paraId="14715716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B26A123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ITS nrDN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740093C1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28S nrDN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5313D5C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TEF nDNA</w:t>
            </w:r>
          </w:p>
        </w:tc>
        <w:tc>
          <w:tcPr>
            <w:tcW w:w="442" w:type="pct"/>
            <w:vMerge/>
            <w:tcBorders>
              <w:bottom w:val="single" w:sz="4" w:space="0" w:color="auto"/>
            </w:tcBorders>
          </w:tcPr>
          <w:p w14:paraId="5D0BE1FD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64" w:type="pct"/>
            <w:vMerge/>
            <w:tcBorders>
              <w:bottom w:val="single" w:sz="4" w:space="0" w:color="auto"/>
            </w:tcBorders>
          </w:tcPr>
          <w:p w14:paraId="2BE99282" w14:textId="77777777" w:rsidR="00E03124" w:rsidRPr="00DC0751" w:rsidRDefault="00E03124" w:rsidP="00A7328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A253C" w:rsidRPr="00DC0751" w14:paraId="135C374C" w14:textId="77777777" w:rsidTr="00C601AA">
        <w:trPr>
          <w:jc w:val="center"/>
        </w:trPr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1AA86BB7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C4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4A38FF68" w14:textId="77777777" w:rsidR="00E03124" w:rsidRPr="00DC0751" w:rsidRDefault="00CA253C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alciforme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7AB0DE7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5A0A">
              <w:rPr>
                <w:rFonts w:cs="Times New Roman"/>
                <w:sz w:val="22"/>
                <w:szCs w:val="22"/>
              </w:rPr>
              <w:t>99.</w:t>
            </w:r>
            <w:r w:rsidR="00EE470E">
              <w:rPr>
                <w:rFonts w:cs="Times New Roman"/>
                <w:sz w:val="22"/>
                <w:szCs w:val="22"/>
              </w:rPr>
              <w:t>70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48411795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Chelonia mydas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14:paraId="04327F9B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3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205613EF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4</w:t>
            </w:r>
            <w:r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21477B43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47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</w:tcPr>
          <w:p w14:paraId="4E507F19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0128C00C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ya Cabuyal</w:t>
            </w:r>
          </w:p>
        </w:tc>
      </w:tr>
      <w:tr w:rsidR="00CA253C" w:rsidRPr="00DC0751" w14:paraId="13E5DC3F" w14:textId="77777777" w:rsidTr="00C601AA">
        <w:trPr>
          <w:jc w:val="center"/>
        </w:trPr>
        <w:tc>
          <w:tcPr>
            <w:tcW w:w="339" w:type="pct"/>
            <w:tcBorders>
              <w:top w:val="nil"/>
              <w:bottom w:val="nil"/>
            </w:tcBorders>
          </w:tcPr>
          <w:p w14:paraId="53C21528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B28DDD" w14:textId="77777777" w:rsidR="00E03124" w:rsidRDefault="00CA253C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alciforme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7F92FD9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5A0A">
              <w:rPr>
                <w:rFonts w:cs="Times New Roman"/>
                <w:sz w:val="22"/>
                <w:szCs w:val="22"/>
              </w:rPr>
              <w:t>99.</w:t>
            </w:r>
            <w:r w:rsidR="00EE470E">
              <w:rPr>
                <w:rFonts w:cs="Times New Roman"/>
                <w:sz w:val="22"/>
                <w:szCs w:val="22"/>
              </w:rPr>
              <w:t>7</w:t>
            </w:r>
            <w:r w:rsidRPr="000F5A0A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2DAD8C7F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Chelonia mydas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75F3B6EE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1BDBDA7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4</w:t>
            </w: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7216672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48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763CE6D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3AF2E91D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ya Cabuyal</w:t>
            </w:r>
          </w:p>
        </w:tc>
      </w:tr>
      <w:tr w:rsidR="00CA253C" w:rsidRPr="00DC0751" w14:paraId="281B96C3" w14:textId="77777777" w:rsidTr="00C601AA">
        <w:trPr>
          <w:jc w:val="center"/>
        </w:trPr>
        <w:tc>
          <w:tcPr>
            <w:tcW w:w="339" w:type="pct"/>
            <w:tcBorders>
              <w:top w:val="nil"/>
            </w:tcBorders>
          </w:tcPr>
          <w:p w14:paraId="743F2723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695" w:type="pct"/>
            <w:tcBorders>
              <w:top w:val="nil"/>
            </w:tcBorders>
          </w:tcPr>
          <w:p w14:paraId="35CD6A25" w14:textId="77777777" w:rsidR="00E03124" w:rsidRPr="00DC0751" w:rsidRDefault="00CA253C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  <w:tcBorders>
              <w:top w:val="nil"/>
            </w:tcBorders>
          </w:tcPr>
          <w:p w14:paraId="246DCDA8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5A0A">
              <w:rPr>
                <w:rFonts w:cs="Times New Roman"/>
                <w:sz w:val="22"/>
                <w:szCs w:val="22"/>
              </w:rPr>
              <w:t>99.68</w:t>
            </w:r>
          </w:p>
        </w:tc>
        <w:tc>
          <w:tcPr>
            <w:tcW w:w="788" w:type="pct"/>
            <w:tcBorders>
              <w:top w:val="nil"/>
            </w:tcBorders>
          </w:tcPr>
          <w:p w14:paraId="2377730F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Chelonia mydas</w:t>
            </w:r>
          </w:p>
        </w:tc>
        <w:tc>
          <w:tcPr>
            <w:tcW w:w="493" w:type="pct"/>
            <w:tcBorders>
              <w:top w:val="nil"/>
            </w:tcBorders>
          </w:tcPr>
          <w:p w14:paraId="3885D5CD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5</w:t>
            </w:r>
          </w:p>
        </w:tc>
        <w:tc>
          <w:tcPr>
            <w:tcW w:w="443" w:type="pct"/>
            <w:tcBorders>
              <w:top w:val="nil"/>
            </w:tcBorders>
          </w:tcPr>
          <w:p w14:paraId="0167DAAA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4</w:t>
            </w:r>
            <w:r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443" w:type="pct"/>
            <w:tcBorders>
              <w:top w:val="nil"/>
            </w:tcBorders>
          </w:tcPr>
          <w:p w14:paraId="083C6049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49</w:t>
            </w:r>
          </w:p>
        </w:tc>
        <w:tc>
          <w:tcPr>
            <w:tcW w:w="442" w:type="pct"/>
            <w:tcBorders>
              <w:top w:val="nil"/>
            </w:tcBorders>
          </w:tcPr>
          <w:p w14:paraId="0F4690AA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964" w:type="pct"/>
            <w:tcBorders>
              <w:top w:val="nil"/>
            </w:tcBorders>
          </w:tcPr>
          <w:p w14:paraId="212874F5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Playa </w:t>
            </w:r>
            <w:r w:rsidRPr="00DC0751">
              <w:rPr>
                <w:rFonts w:cs="Times New Roman"/>
                <w:sz w:val="22"/>
                <w:szCs w:val="22"/>
              </w:rPr>
              <w:t>Cabuyal</w:t>
            </w:r>
          </w:p>
        </w:tc>
      </w:tr>
      <w:tr w:rsidR="00CA253C" w:rsidRPr="00DC0751" w14:paraId="4A7DFE15" w14:textId="77777777" w:rsidTr="00C601AA">
        <w:trPr>
          <w:jc w:val="center"/>
        </w:trPr>
        <w:tc>
          <w:tcPr>
            <w:tcW w:w="339" w:type="pct"/>
          </w:tcPr>
          <w:p w14:paraId="45737811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G1_50A</w:t>
            </w:r>
          </w:p>
        </w:tc>
        <w:tc>
          <w:tcPr>
            <w:tcW w:w="695" w:type="pct"/>
          </w:tcPr>
          <w:p w14:paraId="79D1EF5D" w14:textId="77777777" w:rsidR="00E03124" w:rsidRDefault="00CA253C" w:rsidP="00A73286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 w:rsidRPr="00F7410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 w:rsidRPr="00F7410B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05D8BA73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5A0A">
              <w:rPr>
                <w:rFonts w:cs="Times New Roman"/>
                <w:sz w:val="22"/>
                <w:szCs w:val="22"/>
              </w:rPr>
              <w:t>99.79</w:t>
            </w:r>
          </w:p>
        </w:tc>
        <w:tc>
          <w:tcPr>
            <w:tcW w:w="788" w:type="pct"/>
          </w:tcPr>
          <w:p w14:paraId="66758466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456526DA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6</w:t>
            </w:r>
          </w:p>
        </w:tc>
        <w:tc>
          <w:tcPr>
            <w:tcW w:w="443" w:type="pct"/>
          </w:tcPr>
          <w:p w14:paraId="54906551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443" w:type="pct"/>
          </w:tcPr>
          <w:p w14:paraId="428BB263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0</w:t>
            </w:r>
          </w:p>
        </w:tc>
        <w:tc>
          <w:tcPr>
            <w:tcW w:w="442" w:type="pct"/>
          </w:tcPr>
          <w:p w14:paraId="04475144" w14:textId="77777777" w:rsidR="00E03124" w:rsidRPr="00DC0751" w:rsidRDefault="00E03124" w:rsidP="00A73286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3F055440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Playa Grande</w:t>
            </w:r>
            <w:r>
              <w:rPr>
                <w:rFonts w:cs="Times New Roman"/>
                <w:sz w:val="22"/>
                <w:szCs w:val="22"/>
              </w:rPr>
              <w:t>, Las Baulas National Park</w:t>
            </w:r>
          </w:p>
        </w:tc>
      </w:tr>
      <w:tr w:rsidR="00CA253C" w:rsidRPr="00DC0751" w14:paraId="50AB5F02" w14:textId="77777777" w:rsidTr="00C601AA">
        <w:trPr>
          <w:jc w:val="center"/>
        </w:trPr>
        <w:tc>
          <w:tcPr>
            <w:tcW w:w="339" w:type="pct"/>
          </w:tcPr>
          <w:p w14:paraId="5E893582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G1_50B</w:t>
            </w:r>
          </w:p>
        </w:tc>
        <w:tc>
          <w:tcPr>
            <w:tcW w:w="695" w:type="pct"/>
          </w:tcPr>
          <w:p w14:paraId="50D699D0" w14:textId="77777777" w:rsidR="00E03124" w:rsidRDefault="00CA253C" w:rsidP="00A73286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 w:rsidRPr="00F7410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 w:rsidRPr="00F7410B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53D79561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0</w:t>
            </w:r>
          </w:p>
        </w:tc>
        <w:tc>
          <w:tcPr>
            <w:tcW w:w="788" w:type="pct"/>
          </w:tcPr>
          <w:p w14:paraId="108A9BC2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30861C12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7</w:t>
            </w:r>
          </w:p>
        </w:tc>
        <w:tc>
          <w:tcPr>
            <w:tcW w:w="443" w:type="pct"/>
          </w:tcPr>
          <w:p w14:paraId="23EFBA07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443" w:type="pct"/>
          </w:tcPr>
          <w:p w14:paraId="3EC07011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1</w:t>
            </w:r>
          </w:p>
        </w:tc>
        <w:tc>
          <w:tcPr>
            <w:tcW w:w="442" w:type="pct"/>
          </w:tcPr>
          <w:p w14:paraId="779807A0" w14:textId="77777777" w:rsidR="00E03124" w:rsidRPr="00DC0751" w:rsidRDefault="00E03124" w:rsidP="00A73286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1E6981F5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Playa Grande</w:t>
            </w:r>
            <w:r>
              <w:rPr>
                <w:rFonts w:cs="Times New Roman"/>
                <w:sz w:val="22"/>
                <w:szCs w:val="22"/>
              </w:rPr>
              <w:t>, Las Baulas National Park</w:t>
            </w:r>
          </w:p>
        </w:tc>
      </w:tr>
      <w:tr w:rsidR="00CA253C" w:rsidRPr="00DC0751" w14:paraId="4326CC1F" w14:textId="77777777" w:rsidTr="00C601AA">
        <w:trPr>
          <w:jc w:val="center"/>
        </w:trPr>
        <w:tc>
          <w:tcPr>
            <w:tcW w:w="339" w:type="pct"/>
          </w:tcPr>
          <w:p w14:paraId="5968A2BF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G1_50C</w:t>
            </w:r>
          </w:p>
        </w:tc>
        <w:tc>
          <w:tcPr>
            <w:tcW w:w="695" w:type="pct"/>
          </w:tcPr>
          <w:p w14:paraId="1E385D1E" w14:textId="77777777" w:rsidR="00E03124" w:rsidRDefault="00CA253C" w:rsidP="00A73286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 w:rsidRPr="00F7410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 w:rsidRPr="00F7410B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735918AB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6</w:t>
            </w:r>
          </w:p>
        </w:tc>
        <w:tc>
          <w:tcPr>
            <w:tcW w:w="788" w:type="pct"/>
          </w:tcPr>
          <w:p w14:paraId="3C1450FB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72738692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8</w:t>
            </w:r>
          </w:p>
        </w:tc>
        <w:tc>
          <w:tcPr>
            <w:tcW w:w="443" w:type="pct"/>
          </w:tcPr>
          <w:p w14:paraId="54FE83A0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443" w:type="pct"/>
          </w:tcPr>
          <w:p w14:paraId="430C833E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2</w:t>
            </w:r>
          </w:p>
        </w:tc>
        <w:tc>
          <w:tcPr>
            <w:tcW w:w="442" w:type="pct"/>
          </w:tcPr>
          <w:p w14:paraId="5213AD80" w14:textId="77777777" w:rsidR="00E03124" w:rsidRPr="00DC0751" w:rsidRDefault="00E03124" w:rsidP="00A73286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57F3E862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Playa Grande</w:t>
            </w:r>
            <w:r>
              <w:rPr>
                <w:rFonts w:cs="Times New Roman"/>
                <w:sz w:val="22"/>
                <w:szCs w:val="22"/>
              </w:rPr>
              <w:t>, Las Baulas National Park</w:t>
            </w:r>
          </w:p>
        </w:tc>
      </w:tr>
      <w:tr w:rsidR="00CA253C" w:rsidRPr="00DC0751" w14:paraId="6B4D0F04" w14:textId="77777777" w:rsidTr="00C601AA">
        <w:trPr>
          <w:jc w:val="center"/>
        </w:trPr>
        <w:tc>
          <w:tcPr>
            <w:tcW w:w="339" w:type="pct"/>
          </w:tcPr>
          <w:p w14:paraId="427196E8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G8</w:t>
            </w:r>
          </w:p>
        </w:tc>
        <w:tc>
          <w:tcPr>
            <w:tcW w:w="695" w:type="pct"/>
          </w:tcPr>
          <w:p w14:paraId="1AB70D5D" w14:textId="77777777" w:rsidR="00E03124" w:rsidRPr="00DC0751" w:rsidRDefault="00CA253C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7B885C68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79</w:t>
            </w:r>
          </w:p>
        </w:tc>
        <w:tc>
          <w:tcPr>
            <w:tcW w:w="788" w:type="pct"/>
          </w:tcPr>
          <w:p w14:paraId="394E07C1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018C4844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29</w:t>
            </w:r>
          </w:p>
        </w:tc>
        <w:tc>
          <w:tcPr>
            <w:tcW w:w="443" w:type="pct"/>
          </w:tcPr>
          <w:p w14:paraId="7DBD0150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443" w:type="pct"/>
          </w:tcPr>
          <w:p w14:paraId="56E84523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3</w:t>
            </w:r>
          </w:p>
        </w:tc>
        <w:tc>
          <w:tcPr>
            <w:tcW w:w="442" w:type="pct"/>
          </w:tcPr>
          <w:p w14:paraId="27B12450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964" w:type="pct"/>
          </w:tcPr>
          <w:p w14:paraId="51CAC74F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Playa Grande</w:t>
            </w:r>
            <w:r>
              <w:rPr>
                <w:rFonts w:cs="Times New Roman"/>
                <w:sz w:val="22"/>
                <w:szCs w:val="22"/>
              </w:rPr>
              <w:t>, Las Baulas National Park</w:t>
            </w:r>
          </w:p>
        </w:tc>
      </w:tr>
      <w:tr w:rsidR="00CA253C" w:rsidRPr="00DC0751" w14:paraId="4210DA09" w14:textId="77777777" w:rsidTr="00C601AA">
        <w:trPr>
          <w:jc w:val="center"/>
        </w:trPr>
        <w:tc>
          <w:tcPr>
            <w:tcW w:w="339" w:type="pct"/>
          </w:tcPr>
          <w:p w14:paraId="06460D2F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C</w:t>
            </w:r>
          </w:p>
        </w:tc>
        <w:tc>
          <w:tcPr>
            <w:tcW w:w="695" w:type="pct"/>
          </w:tcPr>
          <w:p w14:paraId="487479CC" w14:textId="77777777" w:rsidR="00E03124" w:rsidRDefault="00CA253C" w:rsidP="00A73286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 w:rsidRPr="0087073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 w:rsidRPr="00870730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37716A04" w14:textId="77777777" w:rsidR="00E03124" w:rsidRPr="000F5A0A" w:rsidRDefault="000F5A0A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79</w:t>
            </w:r>
          </w:p>
        </w:tc>
        <w:tc>
          <w:tcPr>
            <w:tcW w:w="788" w:type="pct"/>
          </w:tcPr>
          <w:p w14:paraId="14FCEC4E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46021F70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0</w:t>
            </w:r>
          </w:p>
        </w:tc>
        <w:tc>
          <w:tcPr>
            <w:tcW w:w="443" w:type="pct"/>
          </w:tcPr>
          <w:p w14:paraId="5A7CE0E1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443" w:type="pct"/>
          </w:tcPr>
          <w:p w14:paraId="03CC05BD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4</w:t>
            </w:r>
          </w:p>
        </w:tc>
        <w:tc>
          <w:tcPr>
            <w:tcW w:w="442" w:type="pct"/>
          </w:tcPr>
          <w:p w14:paraId="4504C9A6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63B8C2AA" w14:textId="6B4077AF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32751A6F" w14:textId="77777777" w:rsidTr="00C601AA">
        <w:trPr>
          <w:jc w:val="center"/>
        </w:trPr>
        <w:tc>
          <w:tcPr>
            <w:tcW w:w="339" w:type="pct"/>
          </w:tcPr>
          <w:p w14:paraId="1B8962CA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6A</w:t>
            </w:r>
          </w:p>
        </w:tc>
        <w:tc>
          <w:tcPr>
            <w:tcW w:w="695" w:type="pct"/>
          </w:tcPr>
          <w:p w14:paraId="009F98DB" w14:textId="77777777" w:rsidR="00C601AA" w:rsidRDefault="00C601AA" w:rsidP="00C601AA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87073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Pr="00870730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05B7C940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0</w:t>
            </w:r>
          </w:p>
        </w:tc>
        <w:tc>
          <w:tcPr>
            <w:tcW w:w="788" w:type="pct"/>
          </w:tcPr>
          <w:p w14:paraId="76B05EDC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6734159E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1</w:t>
            </w:r>
          </w:p>
        </w:tc>
        <w:tc>
          <w:tcPr>
            <w:tcW w:w="443" w:type="pct"/>
          </w:tcPr>
          <w:p w14:paraId="542E4203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443" w:type="pct"/>
          </w:tcPr>
          <w:p w14:paraId="0DA75159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5</w:t>
            </w:r>
          </w:p>
        </w:tc>
        <w:tc>
          <w:tcPr>
            <w:tcW w:w="442" w:type="pct"/>
          </w:tcPr>
          <w:p w14:paraId="66E87828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7F56728A" w14:textId="6637BF65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15EE4821" w14:textId="77777777" w:rsidTr="00C601AA">
        <w:trPr>
          <w:jc w:val="center"/>
        </w:trPr>
        <w:tc>
          <w:tcPr>
            <w:tcW w:w="339" w:type="pct"/>
          </w:tcPr>
          <w:p w14:paraId="5183E95E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7</w:t>
            </w:r>
          </w:p>
        </w:tc>
        <w:tc>
          <w:tcPr>
            <w:tcW w:w="695" w:type="pct"/>
          </w:tcPr>
          <w:p w14:paraId="4C9C9B35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393" w:type="pct"/>
          </w:tcPr>
          <w:p w14:paraId="2EFB14D9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79</w:t>
            </w:r>
          </w:p>
        </w:tc>
        <w:tc>
          <w:tcPr>
            <w:tcW w:w="788" w:type="pct"/>
          </w:tcPr>
          <w:p w14:paraId="715BA571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63E6CD5F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2</w:t>
            </w:r>
          </w:p>
        </w:tc>
        <w:tc>
          <w:tcPr>
            <w:tcW w:w="443" w:type="pct"/>
          </w:tcPr>
          <w:p w14:paraId="28618FF4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443" w:type="pct"/>
          </w:tcPr>
          <w:p w14:paraId="41DC4055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6</w:t>
            </w:r>
          </w:p>
        </w:tc>
        <w:tc>
          <w:tcPr>
            <w:tcW w:w="442" w:type="pct"/>
          </w:tcPr>
          <w:p w14:paraId="399CDBAA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964" w:type="pct"/>
          </w:tcPr>
          <w:p w14:paraId="51A3D9FB" w14:textId="069874CA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4AD363ED" w14:textId="77777777" w:rsidTr="00C601AA">
        <w:trPr>
          <w:jc w:val="center"/>
        </w:trPr>
        <w:tc>
          <w:tcPr>
            <w:tcW w:w="339" w:type="pct"/>
          </w:tcPr>
          <w:p w14:paraId="7151DA93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10B</w:t>
            </w:r>
          </w:p>
        </w:tc>
        <w:tc>
          <w:tcPr>
            <w:tcW w:w="695" w:type="pct"/>
          </w:tcPr>
          <w:p w14:paraId="6C3B2945" w14:textId="77777777" w:rsidR="00C601AA" w:rsidRDefault="00C601AA" w:rsidP="00C601AA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87073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Pr="00870730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34AB1D40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0</w:t>
            </w:r>
          </w:p>
        </w:tc>
        <w:tc>
          <w:tcPr>
            <w:tcW w:w="788" w:type="pct"/>
          </w:tcPr>
          <w:p w14:paraId="238DEA5B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16647130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3</w:t>
            </w:r>
          </w:p>
        </w:tc>
        <w:tc>
          <w:tcPr>
            <w:tcW w:w="443" w:type="pct"/>
          </w:tcPr>
          <w:p w14:paraId="265706E5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7</w:t>
            </w:r>
          </w:p>
        </w:tc>
        <w:tc>
          <w:tcPr>
            <w:tcW w:w="443" w:type="pct"/>
          </w:tcPr>
          <w:p w14:paraId="73B04B77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7</w:t>
            </w:r>
          </w:p>
        </w:tc>
        <w:tc>
          <w:tcPr>
            <w:tcW w:w="442" w:type="pct"/>
          </w:tcPr>
          <w:p w14:paraId="4D4C10FC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7A347E04" w14:textId="21727B49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4F50D018" w14:textId="77777777" w:rsidTr="00C601AA">
        <w:trPr>
          <w:jc w:val="center"/>
        </w:trPr>
        <w:tc>
          <w:tcPr>
            <w:tcW w:w="339" w:type="pct"/>
          </w:tcPr>
          <w:p w14:paraId="2AAD5A55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10C</w:t>
            </w:r>
          </w:p>
        </w:tc>
        <w:tc>
          <w:tcPr>
            <w:tcW w:w="695" w:type="pct"/>
          </w:tcPr>
          <w:p w14:paraId="576F438C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393" w:type="pct"/>
          </w:tcPr>
          <w:p w14:paraId="627F3570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74</w:t>
            </w:r>
          </w:p>
        </w:tc>
        <w:tc>
          <w:tcPr>
            <w:tcW w:w="788" w:type="pct"/>
          </w:tcPr>
          <w:p w14:paraId="4531F2E3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283FC934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4</w:t>
            </w:r>
          </w:p>
        </w:tc>
        <w:tc>
          <w:tcPr>
            <w:tcW w:w="443" w:type="pct"/>
          </w:tcPr>
          <w:p w14:paraId="3216A875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443" w:type="pct"/>
          </w:tcPr>
          <w:p w14:paraId="2A495ECE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8</w:t>
            </w:r>
          </w:p>
        </w:tc>
        <w:tc>
          <w:tcPr>
            <w:tcW w:w="442" w:type="pct"/>
          </w:tcPr>
          <w:p w14:paraId="5BC6D78E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764850CD" w14:textId="05C8E2FB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0C364CC3" w14:textId="77777777" w:rsidTr="00C601AA">
        <w:trPr>
          <w:jc w:val="center"/>
        </w:trPr>
        <w:tc>
          <w:tcPr>
            <w:tcW w:w="339" w:type="pct"/>
          </w:tcPr>
          <w:p w14:paraId="6A4BF9B7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13A</w:t>
            </w:r>
          </w:p>
        </w:tc>
        <w:tc>
          <w:tcPr>
            <w:tcW w:w="695" w:type="pct"/>
          </w:tcPr>
          <w:p w14:paraId="7FB7C8E1" w14:textId="77777777" w:rsidR="00C601AA" w:rsidRDefault="00C601AA" w:rsidP="00C601AA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41581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Pr="0041581B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48A2530D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79</w:t>
            </w:r>
          </w:p>
        </w:tc>
        <w:tc>
          <w:tcPr>
            <w:tcW w:w="788" w:type="pct"/>
          </w:tcPr>
          <w:p w14:paraId="1659088B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70A988C5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5</w:t>
            </w:r>
          </w:p>
        </w:tc>
        <w:tc>
          <w:tcPr>
            <w:tcW w:w="443" w:type="pct"/>
          </w:tcPr>
          <w:p w14:paraId="32F0EA53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443" w:type="pct"/>
          </w:tcPr>
          <w:p w14:paraId="5F5A3643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59</w:t>
            </w:r>
          </w:p>
        </w:tc>
        <w:tc>
          <w:tcPr>
            <w:tcW w:w="442" w:type="pct"/>
          </w:tcPr>
          <w:p w14:paraId="22E08674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1A92C904" w14:textId="69FDBCCA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2528D208" w14:textId="77777777" w:rsidTr="00C601AA">
        <w:trPr>
          <w:jc w:val="center"/>
        </w:trPr>
        <w:tc>
          <w:tcPr>
            <w:tcW w:w="339" w:type="pct"/>
          </w:tcPr>
          <w:p w14:paraId="1A2B920F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2B</w:t>
            </w:r>
          </w:p>
        </w:tc>
        <w:tc>
          <w:tcPr>
            <w:tcW w:w="695" w:type="pct"/>
          </w:tcPr>
          <w:p w14:paraId="148F0C4A" w14:textId="77777777" w:rsidR="00C601AA" w:rsidRDefault="00C601AA" w:rsidP="00C601AA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41581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Pr="0041581B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4ED72742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2F09E78B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2A048DCC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6</w:t>
            </w:r>
          </w:p>
        </w:tc>
        <w:tc>
          <w:tcPr>
            <w:tcW w:w="443" w:type="pct"/>
          </w:tcPr>
          <w:p w14:paraId="0BC09DD5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443" w:type="pct"/>
          </w:tcPr>
          <w:p w14:paraId="7773BC3B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0</w:t>
            </w:r>
          </w:p>
        </w:tc>
        <w:tc>
          <w:tcPr>
            <w:tcW w:w="442" w:type="pct"/>
          </w:tcPr>
          <w:p w14:paraId="2E092B0E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30C58916" w14:textId="3651B6D6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3885B2DA" w14:textId="77777777" w:rsidTr="00C601AA">
        <w:trPr>
          <w:jc w:val="center"/>
        </w:trPr>
        <w:tc>
          <w:tcPr>
            <w:tcW w:w="339" w:type="pct"/>
          </w:tcPr>
          <w:p w14:paraId="2A0E49DC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3C</w:t>
            </w:r>
          </w:p>
        </w:tc>
        <w:tc>
          <w:tcPr>
            <w:tcW w:w="695" w:type="pct"/>
          </w:tcPr>
          <w:p w14:paraId="0134454F" w14:textId="77777777" w:rsidR="00C601AA" w:rsidRDefault="00C601AA" w:rsidP="00C601AA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41581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Pr="0041581B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4D5386A5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18614275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663F51A0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7</w:t>
            </w:r>
          </w:p>
        </w:tc>
        <w:tc>
          <w:tcPr>
            <w:tcW w:w="443" w:type="pct"/>
          </w:tcPr>
          <w:p w14:paraId="262B6023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443" w:type="pct"/>
          </w:tcPr>
          <w:p w14:paraId="6913DF9A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1</w:t>
            </w:r>
          </w:p>
        </w:tc>
        <w:tc>
          <w:tcPr>
            <w:tcW w:w="442" w:type="pct"/>
          </w:tcPr>
          <w:p w14:paraId="3A75FC53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5B5DCCC6" w14:textId="692CE72D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6709FFD9" w14:textId="77777777" w:rsidTr="00C601AA">
        <w:trPr>
          <w:jc w:val="center"/>
        </w:trPr>
        <w:tc>
          <w:tcPr>
            <w:tcW w:w="339" w:type="pct"/>
          </w:tcPr>
          <w:p w14:paraId="7C2B36C0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5B</w:t>
            </w:r>
          </w:p>
        </w:tc>
        <w:tc>
          <w:tcPr>
            <w:tcW w:w="695" w:type="pct"/>
          </w:tcPr>
          <w:p w14:paraId="20E0509F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393" w:type="pct"/>
          </w:tcPr>
          <w:p w14:paraId="5881BAC1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03E65389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361F64F2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8</w:t>
            </w:r>
          </w:p>
        </w:tc>
        <w:tc>
          <w:tcPr>
            <w:tcW w:w="443" w:type="pct"/>
          </w:tcPr>
          <w:p w14:paraId="6D7057E6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2</w:t>
            </w:r>
          </w:p>
        </w:tc>
        <w:tc>
          <w:tcPr>
            <w:tcW w:w="443" w:type="pct"/>
          </w:tcPr>
          <w:p w14:paraId="09E91768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2</w:t>
            </w:r>
          </w:p>
        </w:tc>
        <w:tc>
          <w:tcPr>
            <w:tcW w:w="442" w:type="pct"/>
          </w:tcPr>
          <w:p w14:paraId="4E33A634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2E7C064A" w14:textId="7331992F" w:rsidR="00C601AA" w:rsidRDefault="00C601AA" w:rsidP="00C601AA">
            <w:pPr>
              <w:jc w:val="center"/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698E8417" w14:textId="77777777" w:rsidTr="00C601AA">
        <w:trPr>
          <w:jc w:val="center"/>
        </w:trPr>
        <w:tc>
          <w:tcPr>
            <w:tcW w:w="339" w:type="pct"/>
          </w:tcPr>
          <w:p w14:paraId="05A9262A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7C</w:t>
            </w:r>
          </w:p>
        </w:tc>
        <w:tc>
          <w:tcPr>
            <w:tcW w:w="695" w:type="pct"/>
          </w:tcPr>
          <w:p w14:paraId="4529D62D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393" w:type="pct"/>
          </w:tcPr>
          <w:p w14:paraId="710A49AC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32B936B5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067494E6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39</w:t>
            </w:r>
          </w:p>
        </w:tc>
        <w:tc>
          <w:tcPr>
            <w:tcW w:w="443" w:type="pct"/>
          </w:tcPr>
          <w:p w14:paraId="4180F88C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3</w:t>
            </w:r>
          </w:p>
        </w:tc>
        <w:tc>
          <w:tcPr>
            <w:tcW w:w="443" w:type="pct"/>
          </w:tcPr>
          <w:p w14:paraId="0BCBE728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3</w:t>
            </w:r>
          </w:p>
        </w:tc>
        <w:tc>
          <w:tcPr>
            <w:tcW w:w="442" w:type="pct"/>
          </w:tcPr>
          <w:p w14:paraId="286FAA45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5EE3F082" w14:textId="22439167" w:rsidR="00C601AA" w:rsidRDefault="00C601AA" w:rsidP="00C601AA">
            <w:pPr>
              <w:jc w:val="center"/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16FB1CC2" w14:textId="77777777" w:rsidTr="00C601AA">
        <w:trPr>
          <w:jc w:val="center"/>
        </w:trPr>
        <w:tc>
          <w:tcPr>
            <w:tcW w:w="339" w:type="pct"/>
          </w:tcPr>
          <w:p w14:paraId="1B6E5088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8A</w:t>
            </w:r>
          </w:p>
        </w:tc>
        <w:tc>
          <w:tcPr>
            <w:tcW w:w="695" w:type="pct"/>
          </w:tcPr>
          <w:p w14:paraId="721433A4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393" w:type="pct"/>
          </w:tcPr>
          <w:p w14:paraId="0C0E0A4D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11ADD8DC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55651BD4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40</w:t>
            </w:r>
          </w:p>
        </w:tc>
        <w:tc>
          <w:tcPr>
            <w:tcW w:w="443" w:type="pct"/>
          </w:tcPr>
          <w:p w14:paraId="22E97ECA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4</w:t>
            </w:r>
          </w:p>
        </w:tc>
        <w:tc>
          <w:tcPr>
            <w:tcW w:w="443" w:type="pct"/>
          </w:tcPr>
          <w:p w14:paraId="72B1DF00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4</w:t>
            </w:r>
          </w:p>
        </w:tc>
        <w:tc>
          <w:tcPr>
            <w:tcW w:w="442" w:type="pct"/>
          </w:tcPr>
          <w:p w14:paraId="2CC4F81D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1B6F46C8" w14:textId="1DC3455E" w:rsidR="00C601AA" w:rsidRDefault="00C601AA" w:rsidP="00C601AA">
            <w:pPr>
              <w:jc w:val="center"/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4113F2CC" w14:textId="77777777" w:rsidTr="00C601AA">
        <w:trPr>
          <w:jc w:val="center"/>
        </w:trPr>
        <w:tc>
          <w:tcPr>
            <w:tcW w:w="339" w:type="pct"/>
          </w:tcPr>
          <w:p w14:paraId="3A8AF77F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28B</w:t>
            </w:r>
          </w:p>
        </w:tc>
        <w:tc>
          <w:tcPr>
            <w:tcW w:w="695" w:type="pct"/>
          </w:tcPr>
          <w:p w14:paraId="0045A5BF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393" w:type="pct"/>
          </w:tcPr>
          <w:p w14:paraId="0AF4455D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5</w:t>
            </w:r>
          </w:p>
        </w:tc>
        <w:tc>
          <w:tcPr>
            <w:tcW w:w="788" w:type="pct"/>
          </w:tcPr>
          <w:p w14:paraId="5815C45F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561B5295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41</w:t>
            </w:r>
          </w:p>
        </w:tc>
        <w:tc>
          <w:tcPr>
            <w:tcW w:w="443" w:type="pct"/>
          </w:tcPr>
          <w:p w14:paraId="713C0620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5</w:t>
            </w:r>
          </w:p>
        </w:tc>
        <w:tc>
          <w:tcPr>
            <w:tcW w:w="443" w:type="pct"/>
          </w:tcPr>
          <w:p w14:paraId="26C3FE53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5</w:t>
            </w:r>
          </w:p>
        </w:tc>
        <w:tc>
          <w:tcPr>
            <w:tcW w:w="442" w:type="pct"/>
          </w:tcPr>
          <w:p w14:paraId="48008401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56D4E9A3" w14:textId="7505AF1B" w:rsidR="00C601AA" w:rsidRDefault="00C601AA" w:rsidP="00C601AA">
            <w:pPr>
              <w:jc w:val="center"/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601AA" w:rsidRPr="00DC0751" w14:paraId="69409113" w14:textId="77777777" w:rsidTr="00C601AA">
        <w:trPr>
          <w:jc w:val="center"/>
        </w:trPr>
        <w:tc>
          <w:tcPr>
            <w:tcW w:w="339" w:type="pct"/>
          </w:tcPr>
          <w:p w14:paraId="35565B1F" w14:textId="77777777" w:rsidR="00C601AA" w:rsidRPr="00DC0751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P33C</w:t>
            </w:r>
          </w:p>
        </w:tc>
        <w:tc>
          <w:tcPr>
            <w:tcW w:w="695" w:type="pct"/>
          </w:tcPr>
          <w:p w14:paraId="4CF27406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393" w:type="pct"/>
          </w:tcPr>
          <w:p w14:paraId="0C59FA20" w14:textId="77777777" w:rsidR="00C601AA" w:rsidRPr="000F5A0A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6</w:t>
            </w:r>
          </w:p>
        </w:tc>
        <w:tc>
          <w:tcPr>
            <w:tcW w:w="788" w:type="pct"/>
          </w:tcPr>
          <w:p w14:paraId="72DD5F56" w14:textId="77777777" w:rsidR="00C601AA" w:rsidRPr="00DC0751" w:rsidRDefault="00C601AA" w:rsidP="00C601AA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Dermochelys coriacea</w:t>
            </w:r>
          </w:p>
        </w:tc>
        <w:tc>
          <w:tcPr>
            <w:tcW w:w="493" w:type="pct"/>
          </w:tcPr>
          <w:p w14:paraId="319F4B8C" w14:textId="77777777" w:rsidR="00C601AA" w:rsidRPr="00DC0751" w:rsidRDefault="00C601AA" w:rsidP="00C601AA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42</w:t>
            </w:r>
          </w:p>
        </w:tc>
        <w:tc>
          <w:tcPr>
            <w:tcW w:w="443" w:type="pct"/>
          </w:tcPr>
          <w:p w14:paraId="47220384" w14:textId="77777777" w:rsidR="00C601AA" w:rsidRDefault="00C601AA" w:rsidP="00C601AA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6</w:t>
            </w:r>
          </w:p>
        </w:tc>
        <w:tc>
          <w:tcPr>
            <w:tcW w:w="443" w:type="pct"/>
          </w:tcPr>
          <w:p w14:paraId="7EEDA7A1" w14:textId="77777777" w:rsidR="00C601AA" w:rsidRPr="00C10ECA" w:rsidRDefault="00C601AA" w:rsidP="00C601A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6</w:t>
            </w:r>
          </w:p>
        </w:tc>
        <w:tc>
          <w:tcPr>
            <w:tcW w:w="442" w:type="pct"/>
          </w:tcPr>
          <w:p w14:paraId="7E44D308" w14:textId="77777777" w:rsidR="00C601AA" w:rsidRPr="00DC0751" w:rsidRDefault="00C601AA" w:rsidP="00C601AA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964" w:type="pct"/>
          </w:tcPr>
          <w:p w14:paraId="3160CA60" w14:textId="1DE399ED" w:rsidR="00C601AA" w:rsidRDefault="00C601AA" w:rsidP="00C601AA">
            <w:pPr>
              <w:jc w:val="center"/>
            </w:pPr>
            <w:r w:rsidRPr="000C3692">
              <w:rPr>
                <w:rFonts w:cs="Times New Roman"/>
                <w:sz w:val="22"/>
                <w:szCs w:val="22"/>
              </w:rPr>
              <w:t>Pacuare</w:t>
            </w:r>
          </w:p>
        </w:tc>
      </w:tr>
      <w:tr w:rsidR="00CA253C" w:rsidRPr="00DC0751" w14:paraId="59027EC6" w14:textId="77777777" w:rsidTr="00C601AA">
        <w:trPr>
          <w:jc w:val="center"/>
        </w:trPr>
        <w:tc>
          <w:tcPr>
            <w:tcW w:w="339" w:type="pct"/>
          </w:tcPr>
          <w:p w14:paraId="6D0A7BB0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T9</w:t>
            </w:r>
          </w:p>
        </w:tc>
        <w:tc>
          <w:tcPr>
            <w:tcW w:w="695" w:type="pct"/>
          </w:tcPr>
          <w:p w14:paraId="4637FD75" w14:textId="77777777" w:rsidR="00E03124" w:rsidRPr="00DC0751" w:rsidRDefault="00CA253C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4222C7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6D034858" w14:textId="77777777" w:rsidR="00E03124" w:rsidRPr="000F5A0A" w:rsidRDefault="00EE470E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31FB45D1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Chelonia mydas</w:t>
            </w:r>
          </w:p>
        </w:tc>
        <w:tc>
          <w:tcPr>
            <w:tcW w:w="493" w:type="pct"/>
          </w:tcPr>
          <w:p w14:paraId="0FB22158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43</w:t>
            </w:r>
          </w:p>
        </w:tc>
        <w:tc>
          <w:tcPr>
            <w:tcW w:w="443" w:type="pct"/>
          </w:tcPr>
          <w:p w14:paraId="3FB5EC35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7</w:t>
            </w:r>
          </w:p>
        </w:tc>
        <w:tc>
          <w:tcPr>
            <w:tcW w:w="443" w:type="pct"/>
          </w:tcPr>
          <w:p w14:paraId="413392C8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7</w:t>
            </w:r>
          </w:p>
        </w:tc>
        <w:tc>
          <w:tcPr>
            <w:tcW w:w="442" w:type="pct"/>
          </w:tcPr>
          <w:p w14:paraId="7292E137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964" w:type="pct"/>
          </w:tcPr>
          <w:p w14:paraId="07D6DDAA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Tortuguero</w:t>
            </w:r>
            <w:r>
              <w:rPr>
                <w:rFonts w:cs="Times New Roman"/>
                <w:sz w:val="22"/>
                <w:szCs w:val="22"/>
              </w:rPr>
              <w:t xml:space="preserve"> National Park</w:t>
            </w:r>
          </w:p>
        </w:tc>
      </w:tr>
      <w:tr w:rsidR="00CA253C" w:rsidRPr="00DC0751" w14:paraId="415E6025" w14:textId="77777777" w:rsidTr="00C601AA">
        <w:trPr>
          <w:jc w:val="center"/>
        </w:trPr>
        <w:tc>
          <w:tcPr>
            <w:tcW w:w="339" w:type="pct"/>
          </w:tcPr>
          <w:p w14:paraId="4FC65EBA" w14:textId="77777777" w:rsidR="00E03124" w:rsidRPr="00DC0751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C0751">
              <w:rPr>
                <w:rFonts w:cs="Times New Roman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695" w:type="pct"/>
          </w:tcPr>
          <w:p w14:paraId="082CD586" w14:textId="77777777" w:rsidR="00E03124" w:rsidRPr="00DC0751" w:rsidRDefault="004222C7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</w:t>
            </w:r>
            <w:r w:rsidR="00E03124">
              <w:rPr>
                <w:rFonts w:cs="Times New Roman"/>
                <w:i/>
                <w:iCs/>
                <w:sz w:val="22"/>
                <w:szCs w:val="22"/>
              </w:rPr>
              <w:t>alciforme</w:t>
            </w:r>
          </w:p>
        </w:tc>
        <w:tc>
          <w:tcPr>
            <w:tcW w:w="393" w:type="pct"/>
          </w:tcPr>
          <w:p w14:paraId="3B0821E3" w14:textId="77777777" w:rsidR="00E03124" w:rsidRPr="000F5A0A" w:rsidRDefault="00EE470E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788" w:type="pct"/>
          </w:tcPr>
          <w:p w14:paraId="4208E1BF" w14:textId="77777777" w:rsidR="00E03124" w:rsidRPr="00DC0751" w:rsidRDefault="00E03124" w:rsidP="00A73286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C0751">
              <w:rPr>
                <w:rFonts w:cs="Times New Roman"/>
                <w:i/>
                <w:iCs/>
                <w:sz w:val="22"/>
                <w:szCs w:val="22"/>
              </w:rPr>
              <w:t>Chelonia mydas</w:t>
            </w:r>
          </w:p>
        </w:tc>
        <w:tc>
          <w:tcPr>
            <w:tcW w:w="493" w:type="pct"/>
          </w:tcPr>
          <w:p w14:paraId="69C945E2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Q206444</w:t>
            </w:r>
          </w:p>
        </w:tc>
        <w:tc>
          <w:tcPr>
            <w:tcW w:w="443" w:type="pct"/>
          </w:tcPr>
          <w:p w14:paraId="698AE5B6" w14:textId="77777777" w:rsidR="00E03124" w:rsidRDefault="00E03124" w:rsidP="00A73286">
            <w:pPr>
              <w:jc w:val="center"/>
            </w:pPr>
            <w:r w:rsidRPr="00DA318F">
              <w:rPr>
                <w:rFonts w:cs="Times New Roman"/>
                <w:sz w:val="22"/>
                <w:szCs w:val="22"/>
              </w:rPr>
              <w:t>PQ2064</w:t>
            </w:r>
            <w:r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443" w:type="pct"/>
          </w:tcPr>
          <w:p w14:paraId="109B6591" w14:textId="77777777" w:rsidR="00E03124" w:rsidRPr="00C10ECA" w:rsidRDefault="00E03124" w:rsidP="00A73286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10ECA">
              <w:rPr>
                <w:rFonts w:cs="Times New Roman"/>
                <w:color w:val="000000"/>
                <w:sz w:val="22"/>
                <w:szCs w:val="22"/>
              </w:rPr>
              <w:t>PQ219668</w:t>
            </w:r>
          </w:p>
        </w:tc>
        <w:tc>
          <w:tcPr>
            <w:tcW w:w="442" w:type="pct"/>
          </w:tcPr>
          <w:p w14:paraId="3494151D" w14:textId="77777777" w:rsidR="00E03124" w:rsidRPr="00DC0751" w:rsidRDefault="00E03124" w:rsidP="00A7328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964" w:type="pct"/>
          </w:tcPr>
          <w:p w14:paraId="2FFABE2C" w14:textId="77777777" w:rsidR="00E03124" w:rsidRPr="00DC0751" w:rsidRDefault="00E03124" w:rsidP="00A73286">
            <w:pPr>
              <w:jc w:val="center"/>
              <w:rPr>
                <w:sz w:val="22"/>
                <w:szCs w:val="22"/>
              </w:rPr>
            </w:pPr>
            <w:r w:rsidRPr="00DC0751">
              <w:rPr>
                <w:rFonts w:cs="Times New Roman"/>
                <w:sz w:val="22"/>
                <w:szCs w:val="22"/>
              </w:rPr>
              <w:t>Tortuguero</w:t>
            </w:r>
            <w:r>
              <w:rPr>
                <w:rFonts w:cs="Times New Roman"/>
                <w:sz w:val="22"/>
                <w:szCs w:val="22"/>
              </w:rPr>
              <w:t xml:space="preserve"> National Park</w:t>
            </w:r>
          </w:p>
        </w:tc>
      </w:tr>
    </w:tbl>
    <w:p w14:paraId="7E002E5A" w14:textId="1079B056" w:rsidR="00A07164" w:rsidRDefault="000F5A0A" w:rsidP="007F14EB">
      <w:pPr>
        <w:jc w:val="both"/>
      </w:pPr>
      <w:r w:rsidRPr="00A9498F">
        <w:t xml:space="preserve">Isolates </w:t>
      </w:r>
      <w:r w:rsidR="00F7647F">
        <w:t xml:space="preserve">were </w:t>
      </w:r>
      <w:r w:rsidRPr="00A9498F">
        <w:t xml:space="preserve">identified at </w:t>
      </w:r>
      <w:r w:rsidR="00EC4458">
        <w:t xml:space="preserve">the </w:t>
      </w:r>
      <w:r w:rsidRPr="00A9498F">
        <w:t xml:space="preserve">species level </w:t>
      </w:r>
      <w:r>
        <w:t xml:space="preserve">with </w:t>
      </w:r>
      <w:r w:rsidRPr="00A9498F">
        <w:t>maximum sequence similarity</w:t>
      </w:r>
      <w:r>
        <w:t xml:space="preserve"> (percentage of identity)</w:t>
      </w:r>
      <w:r w:rsidRPr="00A9498F">
        <w:t xml:space="preserve"> with GenBank sequenc</w:t>
      </w:r>
      <w:r>
        <w:t>es</w:t>
      </w:r>
      <w:r w:rsidR="00EC4458">
        <w:t xml:space="preserve"> and then confirmed through</w:t>
      </w:r>
      <w:r w:rsidR="00F7647F">
        <w:t xml:space="preserve"> </w:t>
      </w:r>
      <w:r w:rsidR="00772BDE">
        <w:t xml:space="preserve">BI and ML </w:t>
      </w:r>
      <w:r w:rsidR="00EC4458">
        <w:t>phylogenetic analysis</w:t>
      </w:r>
      <w:r w:rsidR="00FD2EE2">
        <w:t xml:space="preserve"> of the ITS, LSU</w:t>
      </w:r>
      <w:r w:rsidR="00F7647F">
        <w:t>,</w:t>
      </w:r>
      <w:r w:rsidR="00FD2EE2">
        <w:t xml:space="preserve"> and TEF1 gene regions</w:t>
      </w:r>
      <w:r w:rsidR="00EC4458">
        <w:t xml:space="preserve">. </w:t>
      </w:r>
    </w:p>
    <w:p w14:paraId="67FF40FB" w14:textId="05AA677D" w:rsidR="000F5A0A" w:rsidRDefault="000F5A0A"/>
    <w:sectPr w:rsidR="000F5A0A" w:rsidSect="00F2095F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81592" w14:textId="77777777" w:rsidR="00943DCC" w:rsidRDefault="00943DCC" w:rsidP="00F2095F">
      <w:r>
        <w:separator/>
      </w:r>
    </w:p>
  </w:endnote>
  <w:endnote w:type="continuationSeparator" w:id="0">
    <w:p w14:paraId="4877DAAE" w14:textId="77777777" w:rsidR="00943DCC" w:rsidRDefault="00943DCC" w:rsidP="00F2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A1AFF" w14:textId="77777777" w:rsidR="00943DCC" w:rsidRDefault="00943DCC" w:rsidP="00F2095F">
      <w:r>
        <w:separator/>
      </w:r>
    </w:p>
  </w:footnote>
  <w:footnote w:type="continuationSeparator" w:id="0">
    <w:p w14:paraId="36DCEB54" w14:textId="77777777" w:rsidR="00943DCC" w:rsidRDefault="00943DCC" w:rsidP="00F20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FD"/>
    <w:rsid w:val="00022918"/>
    <w:rsid w:val="000420C7"/>
    <w:rsid w:val="000448C7"/>
    <w:rsid w:val="000750FD"/>
    <w:rsid w:val="000A4E37"/>
    <w:rsid w:val="000E48FD"/>
    <w:rsid w:val="000F08E5"/>
    <w:rsid w:val="000F5A0A"/>
    <w:rsid w:val="000F7A2F"/>
    <w:rsid w:val="001035F9"/>
    <w:rsid w:val="001038CA"/>
    <w:rsid w:val="0010542A"/>
    <w:rsid w:val="00122F6F"/>
    <w:rsid w:val="00123A94"/>
    <w:rsid w:val="00134C72"/>
    <w:rsid w:val="00137512"/>
    <w:rsid w:val="00140962"/>
    <w:rsid w:val="00147EF1"/>
    <w:rsid w:val="00163738"/>
    <w:rsid w:val="00177A9A"/>
    <w:rsid w:val="00182C57"/>
    <w:rsid w:val="0019581E"/>
    <w:rsid w:val="001A55F0"/>
    <w:rsid w:val="001C60EF"/>
    <w:rsid w:val="001E147F"/>
    <w:rsid w:val="001F0DB6"/>
    <w:rsid w:val="001F3832"/>
    <w:rsid w:val="0020168E"/>
    <w:rsid w:val="00211819"/>
    <w:rsid w:val="0023754F"/>
    <w:rsid w:val="00247096"/>
    <w:rsid w:val="00265761"/>
    <w:rsid w:val="002677F3"/>
    <w:rsid w:val="00271F49"/>
    <w:rsid w:val="0028784B"/>
    <w:rsid w:val="002E7E2F"/>
    <w:rsid w:val="00301778"/>
    <w:rsid w:val="00320B13"/>
    <w:rsid w:val="00323882"/>
    <w:rsid w:val="0038173C"/>
    <w:rsid w:val="0038690D"/>
    <w:rsid w:val="003912AC"/>
    <w:rsid w:val="003D0D58"/>
    <w:rsid w:val="003D7CB9"/>
    <w:rsid w:val="00420C64"/>
    <w:rsid w:val="004222C7"/>
    <w:rsid w:val="004318F7"/>
    <w:rsid w:val="00446F57"/>
    <w:rsid w:val="004545E4"/>
    <w:rsid w:val="004617F9"/>
    <w:rsid w:val="004878BE"/>
    <w:rsid w:val="00490C01"/>
    <w:rsid w:val="00493C52"/>
    <w:rsid w:val="00494721"/>
    <w:rsid w:val="00494AED"/>
    <w:rsid w:val="00496778"/>
    <w:rsid w:val="004A1C84"/>
    <w:rsid w:val="004E012C"/>
    <w:rsid w:val="004E1ADE"/>
    <w:rsid w:val="005132DB"/>
    <w:rsid w:val="00520F5B"/>
    <w:rsid w:val="00521C5C"/>
    <w:rsid w:val="00544D54"/>
    <w:rsid w:val="00565C5E"/>
    <w:rsid w:val="005918C1"/>
    <w:rsid w:val="005C2DAF"/>
    <w:rsid w:val="005E3D55"/>
    <w:rsid w:val="0063623B"/>
    <w:rsid w:val="00636CC0"/>
    <w:rsid w:val="006849E3"/>
    <w:rsid w:val="00690FF8"/>
    <w:rsid w:val="006B4803"/>
    <w:rsid w:val="006D6D99"/>
    <w:rsid w:val="006E1DCC"/>
    <w:rsid w:val="006F7BF8"/>
    <w:rsid w:val="00712A82"/>
    <w:rsid w:val="00756070"/>
    <w:rsid w:val="007576EB"/>
    <w:rsid w:val="00772BDE"/>
    <w:rsid w:val="00775F30"/>
    <w:rsid w:val="0077771E"/>
    <w:rsid w:val="00783F52"/>
    <w:rsid w:val="00795F7A"/>
    <w:rsid w:val="007A461C"/>
    <w:rsid w:val="007B4A2B"/>
    <w:rsid w:val="007B4C27"/>
    <w:rsid w:val="007E1B61"/>
    <w:rsid w:val="007E4C2B"/>
    <w:rsid w:val="007F14EB"/>
    <w:rsid w:val="00800AE2"/>
    <w:rsid w:val="008107D2"/>
    <w:rsid w:val="0081512D"/>
    <w:rsid w:val="00821E7B"/>
    <w:rsid w:val="00836782"/>
    <w:rsid w:val="00846029"/>
    <w:rsid w:val="00866C6D"/>
    <w:rsid w:val="00891386"/>
    <w:rsid w:val="008B1416"/>
    <w:rsid w:val="008D2DBD"/>
    <w:rsid w:val="008F52F7"/>
    <w:rsid w:val="0090085D"/>
    <w:rsid w:val="00935E46"/>
    <w:rsid w:val="00943DCC"/>
    <w:rsid w:val="009706C3"/>
    <w:rsid w:val="00974FC0"/>
    <w:rsid w:val="00992CF6"/>
    <w:rsid w:val="0099589E"/>
    <w:rsid w:val="009B4D4F"/>
    <w:rsid w:val="009E0A52"/>
    <w:rsid w:val="009F3718"/>
    <w:rsid w:val="009F3D04"/>
    <w:rsid w:val="009F4735"/>
    <w:rsid w:val="009F4E03"/>
    <w:rsid w:val="009F7055"/>
    <w:rsid w:val="00A07164"/>
    <w:rsid w:val="00A14743"/>
    <w:rsid w:val="00A342AB"/>
    <w:rsid w:val="00A73286"/>
    <w:rsid w:val="00A872C5"/>
    <w:rsid w:val="00A9498F"/>
    <w:rsid w:val="00A94E8B"/>
    <w:rsid w:val="00AC65AB"/>
    <w:rsid w:val="00B36D12"/>
    <w:rsid w:val="00B40FB8"/>
    <w:rsid w:val="00B478FD"/>
    <w:rsid w:val="00B5574B"/>
    <w:rsid w:val="00B61257"/>
    <w:rsid w:val="00B77650"/>
    <w:rsid w:val="00B86BFC"/>
    <w:rsid w:val="00B96E1F"/>
    <w:rsid w:val="00BB0EE5"/>
    <w:rsid w:val="00BB40E8"/>
    <w:rsid w:val="00BD264A"/>
    <w:rsid w:val="00BF0E5D"/>
    <w:rsid w:val="00C10ECA"/>
    <w:rsid w:val="00C37AE9"/>
    <w:rsid w:val="00C40A2E"/>
    <w:rsid w:val="00C50FEB"/>
    <w:rsid w:val="00C601AA"/>
    <w:rsid w:val="00C62602"/>
    <w:rsid w:val="00C835C9"/>
    <w:rsid w:val="00CA253C"/>
    <w:rsid w:val="00CC0561"/>
    <w:rsid w:val="00CC2E77"/>
    <w:rsid w:val="00CC7158"/>
    <w:rsid w:val="00CD20B5"/>
    <w:rsid w:val="00CD7D54"/>
    <w:rsid w:val="00CE132C"/>
    <w:rsid w:val="00CE7C33"/>
    <w:rsid w:val="00CF7018"/>
    <w:rsid w:val="00D20CD6"/>
    <w:rsid w:val="00D31F5D"/>
    <w:rsid w:val="00D32CE8"/>
    <w:rsid w:val="00DB17B0"/>
    <w:rsid w:val="00DC0751"/>
    <w:rsid w:val="00DD6B7B"/>
    <w:rsid w:val="00DD7C07"/>
    <w:rsid w:val="00DE1FC4"/>
    <w:rsid w:val="00DE3C6D"/>
    <w:rsid w:val="00E00E24"/>
    <w:rsid w:val="00E03124"/>
    <w:rsid w:val="00E127FB"/>
    <w:rsid w:val="00E14BDC"/>
    <w:rsid w:val="00E21C04"/>
    <w:rsid w:val="00E57636"/>
    <w:rsid w:val="00E867BD"/>
    <w:rsid w:val="00E92C0C"/>
    <w:rsid w:val="00EB1693"/>
    <w:rsid w:val="00EB6732"/>
    <w:rsid w:val="00EC4458"/>
    <w:rsid w:val="00EE0128"/>
    <w:rsid w:val="00EE470E"/>
    <w:rsid w:val="00F04306"/>
    <w:rsid w:val="00F2095F"/>
    <w:rsid w:val="00F41F74"/>
    <w:rsid w:val="00F7647F"/>
    <w:rsid w:val="00F841F4"/>
    <w:rsid w:val="00F91ACE"/>
    <w:rsid w:val="00F97E00"/>
    <w:rsid w:val="00FA1C55"/>
    <w:rsid w:val="00FB25A7"/>
    <w:rsid w:val="00FB44B7"/>
    <w:rsid w:val="00FB4EE4"/>
    <w:rsid w:val="00FD2EE2"/>
    <w:rsid w:val="00FD3498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2DF581"/>
  <w15:chartTrackingRefBased/>
  <w15:docId w15:val="{457A29E5-E4BA-F848-A9CE-A3336870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7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DD6B7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D6B7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09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2095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209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95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3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Internacional Men´ndez Pelayo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lor Cordero-Umaña</dc:creator>
  <cp:keywords/>
  <dc:description/>
  <cp:lastModifiedBy>Keilor E. Cordero- Umaña</cp:lastModifiedBy>
  <cp:revision>3</cp:revision>
  <dcterms:created xsi:type="dcterms:W3CDTF">2025-09-15T08:04:00Z</dcterms:created>
  <dcterms:modified xsi:type="dcterms:W3CDTF">2025-09-15T08:06:00Z</dcterms:modified>
</cp:coreProperties>
</file>